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2A9" w:rsidRPr="00606D06" w:rsidRDefault="003832A9" w:rsidP="00606D06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OLE_LINK1"/>
      <w:bookmarkStart w:id="1" w:name="OLE_LINK2"/>
      <w:r w:rsidRPr="00FE479B">
        <w:rPr>
          <w:rFonts w:ascii="Times New Roman" w:hAnsi="Times New Roman" w:cs="Times New Roman"/>
          <w:b/>
          <w:sz w:val="22"/>
        </w:rPr>
        <w:t>miR-124-3p functions as a tumor suppressor in breast cancer by targeting CBL</w:t>
      </w:r>
      <w:bookmarkEnd w:id="0"/>
      <w:bookmarkEnd w:id="1"/>
    </w:p>
    <w:p w:rsidR="001046B4" w:rsidRPr="00494839" w:rsidRDefault="001046B4" w:rsidP="001046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bookmarkStart w:id="2" w:name="_GoBack"/>
      <w:bookmarkEnd w:id="2"/>
      <w:r w:rsidRPr="00494839">
        <w:rPr>
          <w:rFonts w:ascii="Times New Roman" w:hAnsi="Times New Roman" w:cs="Times New Roman"/>
          <w:kern w:val="0"/>
          <w:sz w:val="22"/>
        </w:rPr>
        <w:t>Yanbo Wang</w:t>
      </w:r>
      <w:r w:rsidRPr="00494839">
        <w:rPr>
          <w:rFonts w:ascii="Times New Roman" w:hAnsi="Times New Roman" w:cs="Times New Roman"/>
          <w:sz w:val="22"/>
          <w:vertAlign w:val="superscript"/>
        </w:rPr>
        <w:t>1,*</w:t>
      </w:r>
      <w:r w:rsidRPr="00494839">
        <w:rPr>
          <w:rFonts w:ascii="Times New Roman" w:hAnsi="Times New Roman" w:cs="Times New Roman"/>
          <w:kern w:val="0"/>
          <w:sz w:val="22"/>
        </w:rPr>
        <w:t xml:space="preserve">, </w:t>
      </w:r>
      <w:r>
        <w:rPr>
          <w:rFonts w:ascii="Times New Roman" w:hAnsi="Times New Roman" w:cs="Times New Roman"/>
          <w:kern w:val="0"/>
          <w:sz w:val="22"/>
        </w:rPr>
        <w:t>L</w:t>
      </w:r>
      <w:r>
        <w:rPr>
          <w:rFonts w:ascii="Times New Roman" w:hAnsi="Times New Roman" w:cs="Times New Roman" w:hint="eastAsia"/>
          <w:kern w:val="0"/>
          <w:sz w:val="22"/>
        </w:rPr>
        <w:t>uxiao Chen</w:t>
      </w:r>
      <w:r>
        <w:rPr>
          <w:rFonts w:ascii="Times New Roman" w:hAnsi="Times New Roman" w:cs="Times New Roman" w:hint="eastAsia"/>
          <w:kern w:val="0"/>
          <w:sz w:val="22"/>
          <w:vertAlign w:val="superscript"/>
        </w:rPr>
        <w:t>1</w:t>
      </w:r>
      <w:r w:rsidRPr="00494839">
        <w:rPr>
          <w:rFonts w:ascii="Times New Roman" w:hAnsi="Times New Roman" w:cs="Times New Roman"/>
          <w:kern w:val="0"/>
          <w:sz w:val="22"/>
          <w:vertAlign w:val="superscript"/>
        </w:rPr>
        <w:t>,*</w:t>
      </w:r>
      <w:r w:rsidRPr="00494839">
        <w:rPr>
          <w:rFonts w:ascii="Times New Roman" w:hAnsi="Times New Roman" w:cs="Times New Roman"/>
          <w:kern w:val="0"/>
          <w:sz w:val="22"/>
        </w:rPr>
        <w:t xml:space="preserve">, </w:t>
      </w:r>
      <w:bookmarkStart w:id="3" w:name="OLE_LINK8"/>
      <w:bookmarkStart w:id="4" w:name="OLE_LINK9"/>
      <w:r>
        <w:rPr>
          <w:rFonts w:ascii="Times New Roman" w:hAnsi="Times New Roman" w:cs="Times New Roman" w:hint="eastAsia"/>
          <w:kern w:val="0"/>
          <w:sz w:val="22"/>
        </w:rPr>
        <w:t>Zhenyu Wu</w:t>
      </w:r>
      <w:r w:rsidRPr="00494839">
        <w:rPr>
          <w:rFonts w:ascii="Times New Roman" w:hAnsi="Times New Roman" w:cs="Times New Roman"/>
          <w:kern w:val="0"/>
          <w:sz w:val="22"/>
          <w:vertAlign w:val="superscript"/>
        </w:rPr>
        <w:t>1,*</w:t>
      </w:r>
      <w:r w:rsidRPr="00494839">
        <w:rPr>
          <w:rFonts w:ascii="Times New Roman" w:hAnsi="Times New Roman" w:cs="Times New Roman"/>
          <w:kern w:val="0"/>
          <w:sz w:val="22"/>
        </w:rPr>
        <w:t>,</w:t>
      </w:r>
      <w:bookmarkEnd w:id="3"/>
      <w:bookmarkEnd w:id="4"/>
      <w:r w:rsidRPr="00494839">
        <w:rPr>
          <w:rFonts w:ascii="Times New Roman" w:hAnsi="Times New Roman" w:cs="Times New Roman"/>
          <w:kern w:val="0"/>
          <w:sz w:val="22"/>
        </w:rPr>
        <w:t xml:space="preserve"> </w:t>
      </w:r>
      <w:bookmarkStart w:id="5" w:name="OLE_LINK27"/>
      <w:bookmarkStart w:id="6" w:name="OLE_LINK28"/>
      <w:r w:rsidRPr="0076378D">
        <w:rPr>
          <w:rFonts w:ascii="Times New Roman" w:hAnsi="Times New Roman" w:cs="Times New Roman"/>
          <w:kern w:val="0"/>
          <w:sz w:val="22"/>
        </w:rPr>
        <w:t>Minghai Wang</w:t>
      </w:r>
      <w:bookmarkEnd w:id="5"/>
      <w:bookmarkEnd w:id="6"/>
      <w:r>
        <w:rPr>
          <w:rFonts w:ascii="Times New Roman" w:hAnsi="Times New Roman" w:cs="Times New Roman" w:hint="eastAsia"/>
          <w:kern w:val="0"/>
          <w:sz w:val="22"/>
          <w:vertAlign w:val="superscript"/>
        </w:rPr>
        <w:t>2</w:t>
      </w:r>
      <w:r w:rsidRPr="00494839">
        <w:rPr>
          <w:rFonts w:ascii="Times New Roman" w:hAnsi="Times New Roman" w:cs="Times New Roman"/>
          <w:kern w:val="0"/>
          <w:sz w:val="22"/>
          <w:vertAlign w:val="superscript"/>
        </w:rPr>
        <w:t>,*</w:t>
      </w:r>
      <w:r w:rsidRPr="00494839">
        <w:rPr>
          <w:rFonts w:ascii="Times New Roman" w:hAnsi="Times New Roman" w:cs="Times New Roman"/>
          <w:kern w:val="0"/>
          <w:sz w:val="22"/>
        </w:rPr>
        <w:t>,</w:t>
      </w:r>
      <w:bookmarkStart w:id="7" w:name="OLE_LINK29"/>
      <w:bookmarkStart w:id="8" w:name="OLE_LINK30"/>
      <w:bookmarkStart w:id="9" w:name="OLE_LINK46"/>
      <w:r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494839">
        <w:rPr>
          <w:rFonts w:ascii="Times New Roman" w:hAnsi="Times New Roman" w:cs="Times New Roman"/>
          <w:kern w:val="0"/>
          <w:sz w:val="22"/>
        </w:rPr>
        <w:t>Fangfang Jin</w:t>
      </w:r>
      <w:bookmarkEnd w:id="7"/>
      <w:bookmarkEnd w:id="8"/>
      <w:bookmarkEnd w:id="9"/>
      <w:r w:rsidRPr="00494839">
        <w:rPr>
          <w:rFonts w:ascii="Times New Roman" w:hAnsi="Times New Roman" w:cs="Times New Roman"/>
          <w:sz w:val="22"/>
          <w:vertAlign w:val="superscript"/>
        </w:rPr>
        <w:t>1</w:t>
      </w:r>
      <w:r w:rsidRPr="00494839">
        <w:rPr>
          <w:rFonts w:ascii="Times New Roman" w:hAnsi="Times New Roman" w:cs="Times New Roman"/>
          <w:kern w:val="0"/>
          <w:sz w:val="22"/>
        </w:rPr>
        <w:t xml:space="preserve">, </w:t>
      </w:r>
      <w:bookmarkStart w:id="10" w:name="OLE_LINK31"/>
      <w:bookmarkStart w:id="11" w:name="OLE_LINK32"/>
      <w:bookmarkStart w:id="12" w:name="OLE_LINK47"/>
      <w:r w:rsidRPr="00494839">
        <w:rPr>
          <w:rFonts w:ascii="Times New Roman" w:hAnsi="Times New Roman" w:cs="Times New Roman"/>
          <w:kern w:val="0"/>
          <w:sz w:val="22"/>
        </w:rPr>
        <w:t>Nan Wang</w:t>
      </w:r>
      <w:bookmarkEnd w:id="10"/>
      <w:bookmarkEnd w:id="11"/>
      <w:bookmarkEnd w:id="12"/>
      <w:r w:rsidRPr="00494839">
        <w:rPr>
          <w:rFonts w:ascii="Times New Roman" w:hAnsi="Times New Roman" w:cs="Times New Roman"/>
          <w:sz w:val="22"/>
          <w:vertAlign w:val="superscript"/>
        </w:rPr>
        <w:t>1</w:t>
      </w:r>
      <w:r w:rsidRPr="00494839">
        <w:rPr>
          <w:rFonts w:ascii="Times New Roman" w:hAnsi="Times New Roman" w:cs="Times New Roman"/>
          <w:kern w:val="0"/>
          <w:sz w:val="22"/>
        </w:rPr>
        <w:t xml:space="preserve">, </w:t>
      </w:r>
      <w:bookmarkStart w:id="13" w:name="OLE_LINK33"/>
      <w:bookmarkStart w:id="14" w:name="OLE_LINK48"/>
      <w:r w:rsidRPr="00494839">
        <w:rPr>
          <w:rFonts w:ascii="Times New Roman" w:hAnsi="Times New Roman" w:cs="Times New Roman"/>
          <w:kern w:val="0"/>
          <w:sz w:val="22"/>
        </w:rPr>
        <w:t>Xiuting Hu</w:t>
      </w:r>
      <w:bookmarkEnd w:id="13"/>
      <w:bookmarkEnd w:id="14"/>
      <w:r w:rsidRPr="00494839">
        <w:rPr>
          <w:rFonts w:ascii="Times New Roman" w:hAnsi="Times New Roman" w:cs="Times New Roman"/>
          <w:sz w:val="22"/>
          <w:vertAlign w:val="superscript"/>
        </w:rPr>
        <w:t>1</w:t>
      </w:r>
      <w:r w:rsidRPr="00494839">
        <w:rPr>
          <w:rFonts w:ascii="Times New Roman" w:hAnsi="Times New Roman" w:cs="Times New Roman"/>
          <w:kern w:val="0"/>
          <w:sz w:val="22"/>
        </w:rPr>
        <w:t xml:space="preserve">, </w:t>
      </w:r>
      <w:bookmarkStart w:id="15" w:name="OLE_LINK34"/>
      <w:r>
        <w:rPr>
          <w:rFonts w:ascii="Times New Roman" w:hAnsi="Times New Roman" w:cs="Times New Roman" w:hint="eastAsia"/>
          <w:kern w:val="0"/>
          <w:sz w:val="22"/>
        </w:rPr>
        <w:t>Zhengya Liu</w:t>
      </w:r>
      <w:bookmarkEnd w:id="15"/>
      <w:r w:rsidRPr="00494839">
        <w:rPr>
          <w:rFonts w:ascii="Times New Roman" w:hAnsi="Times New Roman" w:cs="Times New Roman"/>
          <w:sz w:val="22"/>
          <w:vertAlign w:val="superscript"/>
        </w:rPr>
        <w:t>1</w:t>
      </w:r>
      <w:r w:rsidRPr="00494839">
        <w:rPr>
          <w:rFonts w:ascii="Times New Roman" w:hAnsi="Times New Roman" w:cs="Times New Roman"/>
          <w:kern w:val="0"/>
          <w:sz w:val="22"/>
        </w:rPr>
        <w:t xml:space="preserve">, </w:t>
      </w:r>
      <w:bookmarkStart w:id="16" w:name="OLE_LINK35"/>
      <w:r w:rsidRPr="00494839">
        <w:rPr>
          <w:rFonts w:ascii="Times New Roman" w:hAnsi="Times New Roman" w:cs="Times New Roman"/>
          <w:kern w:val="0"/>
          <w:sz w:val="22"/>
        </w:rPr>
        <w:t>Chen-Yu Zhang</w:t>
      </w:r>
      <w:bookmarkEnd w:id="16"/>
      <w:r w:rsidRPr="00494839">
        <w:rPr>
          <w:rFonts w:ascii="Times New Roman" w:hAnsi="Times New Roman" w:cs="Times New Roman"/>
          <w:sz w:val="22"/>
          <w:vertAlign w:val="superscript"/>
        </w:rPr>
        <w:t>1</w:t>
      </w:r>
      <w:r w:rsidRPr="00494839">
        <w:rPr>
          <w:rFonts w:ascii="Times New Roman" w:hAnsi="Times New Roman" w:cs="Times New Roman"/>
          <w:kern w:val="0"/>
          <w:sz w:val="22"/>
        </w:rPr>
        <w:t xml:space="preserve">, </w:t>
      </w:r>
      <w:bookmarkStart w:id="17" w:name="OLE_LINK36"/>
      <w:bookmarkStart w:id="18" w:name="OLE_LINK37"/>
      <w:r w:rsidRPr="00494839">
        <w:rPr>
          <w:rFonts w:ascii="Times New Roman" w:hAnsi="Times New Roman" w:cs="Times New Roman"/>
          <w:kern w:val="0"/>
          <w:sz w:val="22"/>
        </w:rPr>
        <w:t>Ke Zen</w:t>
      </w:r>
      <w:bookmarkEnd w:id="17"/>
      <w:bookmarkEnd w:id="18"/>
      <w:r w:rsidRPr="00494839">
        <w:rPr>
          <w:rFonts w:ascii="Times New Roman" w:hAnsi="Times New Roman" w:cs="Times New Roman"/>
          <w:sz w:val="22"/>
          <w:vertAlign w:val="superscript"/>
        </w:rPr>
        <w:t>1</w:t>
      </w:r>
      <w:r w:rsidRPr="00494839">
        <w:rPr>
          <w:rFonts w:ascii="Times New Roman" w:hAnsi="Times New Roman" w:cs="Times New Roman"/>
          <w:kern w:val="0"/>
          <w:sz w:val="22"/>
        </w:rPr>
        <w:t>,</w:t>
      </w:r>
      <w:r w:rsidRPr="007B0E91">
        <w:rPr>
          <w:rFonts w:ascii="Times New Roman" w:hAnsi="Times New Roman" w:cs="Times New Roman"/>
          <w:kern w:val="0"/>
          <w:sz w:val="22"/>
        </w:rPr>
        <w:t xml:space="preserve"> </w:t>
      </w:r>
      <w:bookmarkStart w:id="19" w:name="OLE_LINK38"/>
      <w:bookmarkStart w:id="20" w:name="OLE_LINK39"/>
      <w:r>
        <w:rPr>
          <w:rFonts w:ascii="Times New Roman" w:hAnsi="Times New Roman" w:cs="Times New Roman" w:hint="eastAsia"/>
          <w:kern w:val="0"/>
          <w:sz w:val="22"/>
        </w:rPr>
        <w:t>Jiangning Chen</w:t>
      </w:r>
      <w:r w:rsidRPr="00494839">
        <w:rPr>
          <w:rFonts w:ascii="Times New Roman" w:hAnsi="Times New Roman" w:cs="Times New Roman"/>
          <w:sz w:val="22"/>
          <w:vertAlign w:val="superscript"/>
        </w:rPr>
        <w:t>1</w:t>
      </w:r>
      <w:r w:rsidRPr="00494839">
        <w:rPr>
          <w:rFonts w:ascii="Times New Roman" w:hAnsi="Times New Roman" w:cs="Times New Roman"/>
          <w:kern w:val="0"/>
          <w:sz w:val="22"/>
        </w:rPr>
        <w:t>, Hongwei Liang</w:t>
      </w:r>
      <w:bookmarkEnd w:id="19"/>
      <w:bookmarkEnd w:id="20"/>
      <w:r w:rsidRPr="00494839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 w:hint="eastAsia"/>
          <w:sz w:val="22"/>
          <w:vertAlign w:val="superscript"/>
        </w:rPr>
        <w:t>,</w:t>
      </w:r>
      <w:r w:rsidRPr="00494839">
        <w:rPr>
          <w:rFonts w:ascii="Times New Roman" w:hAnsi="Times New Roman" w:cs="Times New Roman"/>
          <w:sz w:val="22"/>
          <w:vertAlign w:val="superscript"/>
        </w:rPr>
        <w:t>#</w:t>
      </w:r>
      <w:r w:rsidRPr="00494839">
        <w:rPr>
          <w:rFonts w:ascii="Times New Roman" w:hAnsi="Times New Roman" w:cs="Times New Roman"/>
          <w:kern w:val="0"/>
          <w:sz w:val="22"/>
        </w:rPr>
        <w:t xml:space="preserve">, </w:t>
      </w:r>
      <w:bookmarkStart w:id="21" w:name="OLE_LINK40"/>
      <w:bookmarkStart w:id="22" w:name="OLE_LINK41"/>
      <w:r w:rsidRPr="00494839">
        <w:rPr>
          <w:rFonts w:ascii="Times New Roman" w:eastAsia="SimSun" w:hAnsi="Times New Roman" w:cs="Times New Roman"/>
          <w:kern w:val="0"/>
          <w:sz w:val="22"/>
        </w:rPr>
        <w:t>Yujing Zhang</w:t>
      </w:r>
      <w:bookmarkEnd w:id="21"/>
      <w:bookmarkEnd w:id="22"/>
      <w:r w:rsidRPr="00494839">
        <w:rPr>
          <w:rFonts w:ascii="Times New Roman" w:hAnsi="Times New Roman" w:cs="Times New Roman"/>
          <w:sz w:val="22"/>
          <w:vertAlign w:val="superscript"/>
        </w:rPr>
        <w:t>1, #</w:t>
      </w:r>
      <w:r w:rsidRPr="00494839">
        <w:rPr>
          <w:rFonts w:ascii="Times New Roman" w:hAnsi="Times New Roman" w:cs="Times New Roman"/>
          <w:kern w:val="0"/>
          <w:sz w:val="22"/>
        </w:rPr>
        <w:t xml:space="preserve">, </w:t>
      </w:r>
      <w:bookmarkStart w:id="23" w:name="OLE_LINK42"/>
      <w:bookmarkStart w:id="24" w:name="OLE_LINK43"/>
      <w:r w:rsidRPr="00494839">
        <w:rPr>
          <w:rFonts w:ascii="Times New Roman" w:hAnsi="Times New Roman" w:cs="Times New Roman"/>
          <w:kern w:val="0"/>
          <w:sz w:val="22"/>
        </w:rPr>
        <w:t>Xi Chen</w:t>
      </w:r>
      <w:bookmarkEnd w:id="23"/>
      <w:bookmarkEnd w:id="24"/>
      <w:r>
        <w:rPr>
          <w:rFonts w:ascii="Times New Roman" w:hAnsi="Times New Roman" w:cs="Times New Roman"/>
          <w:sz w:val="22"/>
          <w:vertAlign w:val="superscript"/>
        </w:rPr>
        <w:t>1,</w:t>
      </w:r>
      <w:r w:rsidRPr="00494839">
        <w:rPr>
          <w:rFonts w:ascii="Times New Roman" w:hAnsi="Times New Roman" w:cs="Times New Roman"/>
          <w:sz w:val="22"/>
          <w:vertAlign w:val="superscript"/>
        </w:rPr>
        <w:t>#</w:t>
      </w:r>
    </w:p>
    <w:p w:rsidR="001046B4" w:rsidRPr="001046B4" w:rsidRDefault="001046B4" w:rsidP="00C24C4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</w:p>
    <w:p w:rsidR="003832A9" w:rsidRPr="00FE479B" w:rsidRDefault="003832A9" w:rsidP="00C24C45">
      <w:pPr>
        <w:spacing w:line="480" w:lineRule="auto"/>
        <w:rPr>
          <w:rFonts w:ascii="Times New Roman" w:hAnsi="Times New Roman" w:cs="Times New Roman"/>
          <w:sz w:val="22"/>
        </w:rPr>
      </w:pPr>
    </w:p>
    <w:p w:rsidR="003832A9" w:rsidRPr="00FE479B" w:rsidRDefault="004B63F9" w:rsidP="00C24C45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</w:t>
      </w:r>
      <w:r w:rsidR="003832A9" w:rsidRPr="00FE479B">
        <w:rPr>
          <w:rFonts w:ascii="Times New Roman" w:hAnsi="Times New Roman" w:cs="Times New Roman"/>
          <w:b/>
          <w:sz w:val="22"/>
        </w:rPr>
        <w:t xml:space="preserve"> Tables </w:t>
      </w:r>
    </w:p>
    <w:p w:rsidR="003832A9" w:rsidRPr="00FE479B" w:rsidRDefault="004B63F9" w:rsidP="00C24C4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1:</w:t>
      </w:r>
      <w:r w:rsidR="003832A9" w:rsidRPr="00FE479B">
        <w:rPr>
          <w:rFonts w:ascii="Times New Roman" w:hAnsi="Times New Roman" w:cs="Times New Roman"/>
          <w:b/>
          <w:sz w:val="22"/>
        </w:rPr>
        <w:t xml:space="preserve"> Table </w:t>
      </w:r>
      <w:r>
        <w:rPr>
          <w:rFonts w:ascii="Times New Roman" w:hAnsi="Times New Roman" w:cs="Times New Roman"/>
          <w:b/>
          <w:sz w:val="22"/>
        </w:rPr>
        <w:t>S</w:t>
      </w:r>
      <w:r w:rsidR="003832A9" w:rsidRPr="00FE479B">
        <w:rPr>
          <w:rFonts w:ascii="Times New Roman" w:hAnsi="Times New Roman" w:cs="Times New Roman"/>
          <w:b/>
          <w:sz w:val="22"/>
        </w:rPr>
        <w:t>1.</w:t>
      </w:r>
      <w:r w:rsidR="003832A9" w:rsidRPr="00FE479B">
        <w:rPr>
          <w:rFonts w:ascii="Times New Roman" w:hAnsi="Times New Roman" w:cs="Times New Roman"/>
          <w:sz w:val="22"/>
        </w:rPr>
        <w:t xml:space="preserve"> Patients’ Characteristics.</w:t>
      </w:r>
    </w:p>
    <w:p w:rsidR="003832A9" w:rsidRPr="00FE479B" w:rsidRDefault="003832A9" w:rsidP="00C24C45">
      <w:pPr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W w:w="9481" w:type="dxa"/>
        <w:jc w:val="center"/>
        <w:tblLook w:val="00A0"/>
      </w:tblPr>
      <w:tblGrid>
        <w:gridCol w:w="1053"/>
        <w:gridCol w:w="2039"/>
        <w:gridCol w:w="1683"/>
        <w:gridCol w:w="1612"/>
        <w:gridCol w:w="864"/>
        <w:gridCol w:w="1366"/>
        <w:gridCol w:w="864"/>
      </w:tblGrid>
      <w:tr w:rsidR="004C4DB3" w:rsidRPr="00FE479B" w:rsidTr="004C4DB3">
        <w:trPr>
          <w:trHeight w:val="345"/>
          <w:jc w:val="center"/>
        </w:trPr>
        <w:tc>
          <w:tcPr>
            <w:tcW w:w="7251" w:type="dxa"/>
            <w:gridSpan w:val="5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noWrap/>
            <w:hideMark/>
          </w:tcPr>
          <w:p w:rsidR="004C4DB3" w:rsidRPr="00FE479B" w:rsidRDefault="004C4DB3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               </w:t>
            </w: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atients’ characteristics</w:t>
            </w:r>
          </w:p>
        </w:tc>
        <w:tc>
          <w:tcPr>
            <w:tcW w:w="2230" w:type="dxa"/>
            <w:gridSpan w:val="2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</w:tcPr>
          <w:p w:rsidR="004C4DB3" w:rsidRPr="00FE479B" w:rsidRDefault="004C4DB3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4116" w:rsidRPr="00FE479B" w:rsidTr="00A47B9C">
        <w:trPr>
          <w:gridAfter w:val="1"/>
          <w:wAfter w:w="864" w:type="dxa"/>
          <w:trHeight w:val="315"/>
          <w:jc w:val="center"/>
        </w:trPr>
        <w:tc>
          <w:tcPr>
            <w:tcW w:w="1053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 No.</w:t>
            </w:r>
          </w:p>
        </w:tc>
        <w:tc>
          <w:tcPr>
            <w:tcW w:w="2039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linical History</w:t>
            </w:r>
          </w:p>
        </w:tc>
        <w:tc>
          <w:tcPr>
            <w:tcW w:w="1683" w:type="dxa"/>
            <w:noWrap/>
            <w:hideMark/>
          </w:tcPr>
          <w:p w:rsidR="004D4116" w:rsidRPr="00FE479B" w:rsidRDefault="004D4116" w:rsidP="004D411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4D411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ges</w:t>
            </w: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years)</w:t>
            </w:r>
          </w:p>
        </w:tc>
        <w:tc>
          <w:tcPr>
            <w:tcW w:w="1612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2230" w:type="dxa"/>
            <w:gridSpan w:val="2"/>
          </w:tcPr>
          <w:p w:rsidR="004D4116" w:rsidRPr="00FE479B" w:rsidRDefault="004D4116" w:rsidP="004C4D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4C4DB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ormone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4C4DB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eceptor </w:t>
            </w:r>
          </w:p>
        </w:tc>
      </w:tr>
      <w:tr w:rsidR="004D4116" w:rsidRPr="00FE479B" w:rsidTr="00A47B9C">
        <w:trPr>
          <w:gridAfter w:val="1"/>
          <w:wAfter w:w="864" w:type="dxa"/>
          <w:trHeight w:val="315"/>
          <w:jc w:val="center"/>
        </w:trPr>
        <w:tc>
          <w:tcPr>
            <w:tcW w:w="1053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C #1</w:t>
            </w:r>
          </w:p>
        </w:tc>
        <w:tc>
          <w:tcPr>
            <w:tcW w:w="2039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DC</w:t>
            </w:r>
          </w:p>
        </w:tc>
        <w:tc>
          <w:tcPr>
            <w:tcW w:w="1683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~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12" w:type="dxa"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30" w:type="dxa"/>
            <w:gridSpan w:val="2"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061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-, PR-, HER2/neu+</w:t>
            </w:r>
          </w:p>
        </w:tc>
      </w:tr>
      <w:tr w:rsidR="004D4116" w:rsidRPr="00FE479B" w:rsidTr="00A47B9C">
        <w:trPr>
          <w:gridAfter w:val="1"/>
          <w:wAfter w:w="864" w:type="dxa"/>
          <w:trHeight w:val="315"/>
          <w:jc w:val="center"/>
        </w:trPr>
        <w:tc>
          <w:tcPr>
            <w:tcW w:w="1053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C #2</w:t>
            </w:r>
          </w:p>
        </w:tc>
        <w:tc>
          <w:tcPr>
            <w:tcW w:w="2039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DC</w:t>
            </w:r>
          </w:p>
        </w:tc>
        <w:tc>
          <w:tcPr>
            <w:tcW w:w="1683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~</w:t>
            </w: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12" w:type="dxa"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30" w:type="dxa"/>
            <w:gridSpan w:val="2"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25" w:name="OLE_LINK49"/>
            <w:bookmarkStart w:id="26" w:name="OLE_LINK50"/>
            <w:r w:rsidRPr="0021061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/PR+, HER2/neu+</w:t>
            </w:r>
            <w:bookmarkEnd w:id="25"/>
            <w:bookmarkEnd w:id="26"/>
          </w:p>
        </w:tc>
      </w:tr>
      <w:tr w:rsidR="004D4116" w:rsidRPr="00FE479B" w:rsidTr="00A47B9C">
        <w:trPr>
          <w:gridAfter w:val="1"/>
          <w:wAfter w:w="864" w:type="dxa"/>
          <w:trHeight w:val="315"/>
          <w:jc w:val="center"/>
        </w:trPr>
        <w:tc>
          <w:tcPr>
            <w:tcW w:w="1053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C #3</w:t>
            </w:r>
          </w:p>
        </w:tc>
        <w:tc>
          <w:tcPr>
            <w:tcW w:w="2039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DC</w:t>
            </w:r>
          </w:p>
        </w:tc>
        <w:tc>
          <w:tcPr>
            <w:tcW w:w="1683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~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12" w:type="dxa"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30" w:type="dxa"/>
            <w:gridSpan w:val="2"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27" w:name="OLE_LINK51"/>
            <w:bookmarkStart w:id="28" w:name="OLE_LINK52"/>
            <w:r w:rsidRPr="0021061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/PR+, HER2/neu+</w:t>
            </w:r>
            <w:bookmarkEnd w:id="27"/>
            <w:bookmarkEnd w:id="28"/>
          </w:p>
        </w:tc>
      </w:tr>
      <w:tr w:rsidR="004D4116" w:rsidRPr="00FE479B" w:rsidTr="00A47B9C">
        <w:trPr>
          <w:gridAfter w:val="1"/>
          <w:wAfter w:w="864" w:type="dxa"/>
          <w:trHeight w:val="315"/>
          <w:jc w:val="center"/>
        </w:trPr>
        <w:tc>
          <w:tcPr>
            <w:tcW w:w="1053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C #4</w:t>
            </w:r>
          </w:p>
        </w:tc>
        <w:tc>
          <w:tcPr>
            <w:tcW w:w="2039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DC</w:t>
            </w:r>
          </w:p>
        </w:tc>
        <w:tc>
          <w:tcPr>
            <w:tcW w:w="1683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~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12" w:type="dxa"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30" w:type="dxa"/>
            <w:gridSpan w:val="2"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061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/PR+, HER2/neu+</w:t>
            </w:r>
          </w:p>
        </w:tc>
      </w:tr>
      <w:tr w:rsidR="004D4116" w:rsidRPr="00FE479B" w:rsidTr="00A47B9C">
        <w:trPr>
          <w:gridAfter w:val="1"/>
          <w:wAfter w:w="864" w:type="dxa"/>
          <w:trHeight w:val="315"/>
          <w:jc w:val="center"/>
        </w:trPr>
        <w:tc>
          <w:tcPr>
            <w:tcW w:w="1053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C #5</w:t>
            </w:r>
          </w:p>
        </w:tc>
        <w:tc>
          <w:tcPr>
            <w:tcW w:w="2039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DC</w:t>
            </w:r>
          </w:p>
        </w:tc>
        <w:tc>
          <w:tcPr>
            <w:tcW w:w="1683" w:type="dxa"/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~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12" w:type="dxa"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30" w:type="dxa"/>
            <w:gridSpan w:val="2"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061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/PR+, HER2/neu+</w:t>
            </w:r>
          </w:p>
        </w:tc>
      </w:tr>
      <w:tr w:rsidR="004D4116" w:rsidRPr="00FE479B" w:rsidTr="00A47B9C">
        <w:trPr>
          <w:gridAfter w:val="1"/>
          <w:wAfter w:w="864" w:type="dxa"/>
          <w:trHeight w:val="330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C #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D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4116" w:rsidRPr="00FE479B" w:rsidRDefault="004D4116" w:rsidP="004D411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~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4116" w:rsidRPr="00FE479B" w:rsidRDefault="004D4116" w:rsidP="00C24C4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061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/PR+, HER2/neu-</w:t>
            </w:r>
          </w:p>
        </w:tc>
      </w:tr>
      <w:tr w:rsidR="004D4116" w:rsidRPr="00FE479B" w:rsidTr="00A47B9C">
        <w:trPr>
          <w:gridAfter w:val="1"/>
          <w:wAfter w:w="864" w:type="dxa"/>
          <w:trHeight w:val="330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116" w:rsidRPr="00FE479B" w:rsidRDefault="004D4116" w:rsidP="00606D0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C #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D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116" w:rsidRPr="00FE479B" w:rsidRDefault="004D4116" w:rsidP="004D411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~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061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/PR+, HER2/neu-</w:t>
            </w:r>
          </w:p>
        </w:tc>
      </w:tr>
      <w:tr w:rsidR="004D4116" w:rsidRPr="00FE479B" w:rsidTr="00A47B9C">
        <w:trPr>
          <w:gridAfter w:val="1"/>
          <w:wAfter w:w="864" w:type="dxa"/>
          <w:trHeight w:val="330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116" w:rsidRPr="00FE479B" w:rsidRDefault="004D4116" w:rsidP="00606D0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C #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D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~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061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21061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HER2/neu-</w:t>
            </w:r>
          </w:p>
        </w:tc>
      </w:tr>
      <w:tr w:rsidR="004D4116" w:rsidRPr="00FE479B" w:rsidTr="00A47B9C">
        <w:trPr>
          <w:gridAfter w:val="1"/>
          <w:wAfter w:w="864" w:type="dxa"/>
          <w:trHeight w:val="330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116" w:rsidRPr="00FE479B" w:rsidRDefault="004D4116" w:rsidP="00A47B9C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BC #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D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~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061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/PR+, HER2/neu-</w:t>
            </w:r>
          </w:p>
        </w:tc>
      </w:tr>
      <w:tr w:rsidR="004D4116" w:rsidRPr="00FE479B" w:rsidTr="00A47B9C">
        <w:trPr>
          <w:gridAfter w:val="1"/>
          <w:wAfter w:w="864" w:type="dxa"/>
          <w:trHeight w:val="330"/>
          <w:jc w:val="center"/>
        </w:trPr>
        <w:tc>
          <w:tcPr>
            <w:tcW w:w="1053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</w:tcPr>
          <w:p w:rsidR="004D4116" w:rsidRPr="00FE479B" w:rsidRDefault="004D4116" w:rsidP="00A47B9C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C #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D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~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E479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4D4116" w:rsidRPr="00FE479B" w:rsidRDefault="004D4116" w:rsidP="00726C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061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/P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21061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HER2/neu-</w:t>
            </w:r>
          </w:p>
        </w:tc>
      </w:tr>
    </w:tbl>
    <w:p w:rsidR="003832A9" w:rsidRPr="00FE479B" w:rsidRDefault="003832A9" w:rsidP="00C24C45">
      <w:pPr>
        <w:spacing w:line="480" w:lineRule="auto"/>
        <w:rPr>
          <w:rFonts w:ascii="Times New Roman" w:hAnsi="Times New Roman" w:cs="Times New Roman"/>
          <w:sz w:val="22"/>
        </w:rPr>
      </w:pPr>
    </w:p>
    <w:p w:rsidR="003832A9" w:rsidRPr="00FE479B" w:rsidRDefault="003832A9" w:rsidP="00C24C45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3832A9" w:rsidRPr="00FE479B" w:rsidRDefault="003832A9" w:rsidP="00C24C45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E479B">
        <w:rPr>
          <w:rFonts w:ascii="Times New Roman" w:hAnsi="Times New Roman" w:cs="Times New Roman"/>
          <w:b/>
          <w:sz w:val="22"/>
        </w:rPr>
        <w:t>Supplementary Figures</w:t>
      </w:r>
    </w:p>
    <w:p w:rsidR="003832A9" w:rsidRPr="00FE479B" w:rsidRDefault="003832A9" w:rsidP="00C24C45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3832A9" w:rsidRPr="00FE479B" w:rsidRDefault="003832A9" w:rsidP="00C24C45">
      <w:pPr>
        <w:spacing w:line="480" w:lineRule="auto"/>
        <w:rPr>
          <w:rFonts w:ascii="Times New Roman" w:hAnsi="Times New Roman" w:cs="Times New Roman"/>
          <w:sz w:val="22"/>
        </w:rPr>
      </w:pPr>
      <w:r w:rsidRPr="00FE479B">
        <w:rPr>
          <w:rFonts w:ascii="Times New Roman" w:hAnsi="Times New Roman" w:cs="Times New Roman"/>
          <w:b/>
          <w:sz w:val="22"/>
        </w:rPr>
        <w:t xml:space="preserve">Supplementary Figure 1. Downregulation of CBL by siRNA and upregulation of CBL by an overexpression </w:t>
      </w:r>
      <w:r w:rsidR="00B221FF">
        <w:rPr>
          <w:rFonts w:ascii="Times New Roman" w:hAnsi="Times New Roman" w:cs="Times New Roman" w:hint="eastAsia"/>
          <w:b/>
          <w:sz w:val="22"/>
        </w:rPr>
        <w:t>plasmid</w:t>
      </w:r>
      <w:r w:rsidRPr="00FE479B">
        <w:rPr>
          <w:rFonts w:ascii="Times New Roman" w:hAnsi="Times New Roman" w:cs="Times New Roman"/>
          <w:b/>
          <w:sz w:val="22"/>
        </w:rPr>
        <w:t xml:space="preserve"> in MCF-7 cells. (A-C)</w:t>
      </w:r>
      <w:r w:rsidRPr="00FE479B">
        <w:rPr>
          <w:rFonts w:ascii="Times New Roman" w:hAnsi="Times New Roman" w:cs="Times New Roman"/>
          <w:sz w:val="22"/>
        </w:rPr>
        <w:t xml:space="preserve"> Western blotting analysis of CBL protein levels in MCF-7 cells treated with control siRNA, </w:t>
      </w:r>
      <w:r w:rsidR="00B221FF">
        <w:rPr>
          <w:rFonts w:ascii="Times New Roman" w:hAnsi="Times New Roman" w:cs="Times New Roman" w:hint="eastAsia"/>
          <w:sz w:val="22"/>
        </w:rPr>
        <w:t>CBL</w:t>
      </w:r>
      <w:r w:rsidRPr="00FE479B">
        <w:rPr>
          <w:rFonts w:ascii="Times New Roman" w:hAnsi="Times New Roman" w:cs="Times New Roman"/>
          <w:sz w:val="22"/>
        </w:rPr>
        <w:t xml:space="preserve"> siRNA, control </w:t>
      </w:r>
      <w:r w:rsidR="00B221FF">
        <w:rPr>
          <w:rFonts w:ascii="Times New Roman" w:hAnsi="Times New Roman" w:cs="Times New Roman" w:hint="eastAsia"/>
          <w:sz w:val="22"/>
        </w:rPr>
        <w:t>plasmid</w:t>
      </w:r>
      <w:r w:rsidRPr="00FE479B">
        <w:rPr>
          <w:rFonts w:ascii="Times New Roman" w:hAnsi="Times New Roman" w:cs="Times New Roman"/>
          <w:sz w:val="22"/>
        </w:rPr>
        <w:t xml:space="preserve"> or CBL </w:t>
      </w:r>
      <w:r w:rsidR="00B221FF">
        <w:rPr>
          <w:rFonts w:ascii="Times New Roman" w:hAnsi="Times New Roman" w:cs="Times New Roman" w:hint="eastAsia"/>
          <w:sz w:val="22"/>
        </w:rPr>
        <w:t>plasmid</w:t>
      </w:r>
      <w:r w:rsidRPr="00FE479B">
        <w:rPr>
          <w:rFonts w:ascii="Times New Roman" w:hAnsi="Times New Roman" w:cs="Times New Roman"/>
          <w:sz w:val="22"/>
        </w:rPr>
        <w:t xml:space="preserve"> (A and B: representative image; C: quantitative analysis). * P &lt; 0.05; ** P &lt; 0.01.</w:t>
      </w:r>
    </w:p>
    <w:p w:rsidR="003832A9" w:rsidRPr="00FE479B" w:rsidRDefault="003832A9" w:rsidP="00C24C45">
      <w:pPr>
        <w:spacing w:line="480" w:lineRule="auto"/>
        <w:rPr>
          <w:rFonts w:ascii="Times New Roman" w:hAnsi="Times New Roman" w:cs="Times New Roman"/>
          <w:sz w:val="22"/>
        </w:rPr>
      </w:pPr>
    </w:p>
    <w:sectPr w:rsidR="003832A9" w:rsidRPr="00FE479B" w:rsidSect="00341E9F">
      <w:pgSz w:w="12242" w:h="15842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1D1E" w:rsidRDefault="00791D1E" w:rsidP="00C24C45">
      <w:r>
        <w:separator/>
      </w:r>
    </w:p>
  </w:endnote>
  <w:endnote w:type="continuationSeparator" w:id="0">
    <w:p w:rsidR="00791D1E" w:rsidRDefault="00791D1E" w:rsidP="00C24C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1D1E" w:rsidRDefault="00791D1E" w:rsidP="00C24C45">
      <w:r>
        <w:separator/>
      </w:r>
    </w:p>
  </w:footnote>
  <w:footnote w:type="continuationSeparator" w:id="0">
    <w:p w:rsidR="00791D1E" w:rsidRDefault="00791D1E" w:rsidP="00C24C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723BDD"/>
    <w:rsid w:val="0000783A"/>
    <w:rsid w:val="000128C2"/>
    <w:rsid w:val="000178C7"/>
    <w:rsid w:val="000324F0"/>
    <w:rsid w:val="000548E8"/>
    <w:rsid w:val="0006108A"/>
    <w:rsid w:val="0007244C"/>
    <w:rsid w:val="000769B7"/>
    <w:rsid w:val="00076F08"/>
    <w:rsid w:val="000A0780"/>
    <w:rsid w:val="000A1BA4"/>
    <w:rsid w:val="000A7373"/>
    <w:rsid w:val="000B10FE"/>
    <w:rsid w:val="000C006D"/>
    <w:rsid w:val="000C3B53"/>
    <w:rsid w:val="000C4DB3"/>
    <w:rsid w:val="000C6F55"/>
    <w:rsid w:val="000D142A"/>
    <w:rsid w:val="000D2971"/>
    <w:rsid w:val="000D3940"/>
    <w:rsid w:val="000D680F"/>
    <w:rsid w:val="000D6DBF"/>
    <w:rsid w:val="000D7C19"/>
    <w:rsid w:val="001046B4"/>
    <w:rsid w:val="00110DC3"/>
    <w:rsid w:val="00116FC8"/>
    <w:rsid w:val="00130C12"/>
    <w:rsid w:val="00134260"/>
    <w:rsid w:val="0014075A"/>
    <w:rsid w:val="00140DDE"/>
    <w:rsid w:val="00141376"/>
    <w:rsid w:val="0014201B"/>
    <w:rsid w:val="001507F2"/>
    <w:rsid w:val="00153CC8"/>
    <w:rsid w:val="00156275"/>
    <w:rsid w:val="001573BA"/>
    <w:rsid w:val="00167F50"/>
    <w:rsid w:val="00176B11"/>
    <w:rsid w:val="00177E78"/>
    <w:rsid w:val="00181EEF"/>
    <w:rsid w:val="00197B9A"/>
    <w:rsid w:val="001A1D4D"/>
    <w:rsid w:val="001A5171"/>
    <w:rsid w:val="001A6BCD"/>
    <w:rsid w:val="001C1570"/>
    <w:rsid w:val="001C3852"/>
    <w:rsid w:val="001D0028"/>
    <w:rsid w:val="001D186B"/>
    <w:rsid w:val="001D3E3E"/>
    <w:rsid w:val="001F63F0"/>
    <w:rsid w:val="00210614"/>
    <w:rsid w:val="002161F5"/>
    <w:rsid w:val="0022233D"/>
    <w:rsid w:val="0022296C"/>
    <w:rsid w:val="00224366"/>
    <w:rsid w:val="00226500"/>
    <w:rsid w:val="00227982"/>
    <w:rsid w:val="00232280"/>
    <w:rsid w:val="002331F6"/>
    <w:rsid w:val="00245DCF"/>
    <w:rsid w:val="002519FB"/>
    <w:rsid w:val="002542D2"/>
    <w:rsid w:val="002569C8"/>
    <w:rsid w:val="00257C07"/>
    <w:rsid w:val="0026522B"/>
    <w:rsid w:val="00265C82"/>
    <w:rsid w:val="00270878"/>
    <w:rsid w:val="002715E4"/>
    <w:rsid w:val="00275BA7"/>
    <w:rsid w:val="00275ECD"/>
    <w:rsid w:val="00282D76"/>
    <w:rsid w:val="0029155C"/>
    <w:rsid w:val="00297D9C"/>
    <w:rsid w:val="002A4891"/>
    <w:rsid w:val="002B5CDC"/>
    <w:rsid w:val="002B61E8"/>
    <w:rsid w:val="002C4224"/>
    <w:rsid w:val="002C49B7"/>
    <w:rsid w:val="002D1597"/>
    <w:rsid w:val="002D15D7"/>
    <w:rsid w:val="002E4662"/>
    <w:rsid w:val="002E4D19"/>
    <w:rsid w:val="002F4A99"/>
    <w:rsid w:val="003210AD"/>
    <w:rsid w:val="00322849"/>
    <w:rsid w:val="00322A55"/>
    <w:rsid w:val="00322CA8"/>
    <w:rsid w:val="00324230"/>
    <w:rsid w:val="003350D0"/>
    <w:rsid w:val="00341E9F"/>
    <w:rsid w:val="00343108"/>
    <w:rsid w:val="0035119F"/>
    <w:rsid w:val="00361DA3"/>
    <w:rsid w:val="00366932"/>
    <w:rsid w:val="0037065C"/>
    <w:rsid w:val="0037461A"/>
    <w:rsid w:val="00377A6E"/>
    <w:rsid w:val="00381295"/>
    <w:rsid w:val="00381A7C"/>
    <w:rsid w:val="003832A9"/>
    <w:rsid w:val="00386775"/>
    <w:rsid w:val="003A0870"/>
    <w:rsid w:val="003A0FE1"/>
    <w:rsid w:val="003A1121"/>
    <w:rsid w:val="003A4709"/>
    <w:rsid w:val="003A4BF2"/>
    <w:rsid w:val="003B3BD2"/>
    <w:rsid w:val="003B527A"/>
    <w:rsid w:val="003D25A6"/>
    <w:rsid w:val="003D79B7"/>
    <w:rsid w:val="003E61CB"/>
    <w:rsid w:val="003F0D45"/>
    <w:rsid w:val="003F2169"/>
    <w:rsid w:val="0040380D"/>
    <w:rsid w:val="00406497"/>
    <w:rsid w:val="0040748F"/>
    <w:rsid w:val="00414518"/>
    <w:rsid w:val="00421620"/>
    <w:rsid w:val="00422BB4"/>
    <w:rsid w:val="00441D9D"/>
    <w:rsid w:val="00446791"/>
    <w:rsid w:val="00447D57"/>
    <w:rsid w:val="00456016"/>
    <w:rsid w:val="0045763F"/>
    <w:rsid w:val="00463B86"/>
    <w:rsid w:val="004644C0"/>
    <w:rsid w:val="00473840"/>
    <w:rsid w:val="00474E22"/>
    <w:rsid w:val="0047703C"/>
    <w:rsid w:val="00477FEF"/>
    <w:rsid w:val="0048063B"/>
    <w:rsid w:val="004828AA"/>
    <w:rsid w:val="004A09DD"/>
    <w:rsid w:val="004A39A6"/>
    <w:rsid w:val="004A5F38"/>
    <w:rsid w:val="004B0B31"/>
    <w:rsid w:val="004B2797"/>
    <w:rsid w:val="004B4B32"/>
    <w:rsid w:val="004B59C4"/>
    <w:rsid w:val="004B63F9"/>
    <w:rsid w:val="004B6BED"/>
    <w:rsid w:val="004C4DB3"/>
    <w:rsid w:val="004D4116"/>
    <w:rsid w:val="004D5E18"/>
    <w:rsid w:val="004E2F02"/>
    <w:rsid w:val="004F5964"/>
    <w:rsid w:val="004F6126"/>
    <w:rsid w:val="004F7AB7"/>
    <w:rsid w:val="00501A84"/>
    <w:rsid w:val="005027AC"/>
    <w:rsid w:val="005148CB"/>
    <w:rsid w:val="005161A7"/>
    <w:rsid w:val="00540083"/>
    <w:rsid w:val="00552611"/>
    <w:rsid w:val="00552713"/>
    <w:rsid w:val="00573BA9"/>
    <w:rsid w:val="0057636D"/>
    <w:rsid w:val="00585142"/>
    <w:rsid w:val="005A4229"/>
    <w:rsid w:val="005B11B6"/>
    <w:rsid w:val="005C68CA"/>
    <w:rsid w:val="005E26B5"/>
    <w:rsid w:val="005E52A7"/>
    <w:rsid w:val="00605E43"/>
    <w:rsid w:val="00606D06"/>
    <w:rsid w:val="00615970"/>
    <w:rsid w:val="0062312A"/>
    <w:rsid w:val="00636686"/>
    <w:rsid w:val="00642DF2"/>
    <w:rsid w:val="00647437"/>
    <w:rsid w:val="0065544C"/>
    <w:rsid w:val="00655D68"/>
    <w:rsid w:val="00661780"/>
    <w:rsid w:val="00683463"/>
    <w:rsid w:val="006912A2"/>
    <w:rsid w:val="00691464"/>
    <w:rsid w:val="00692421"/>
    <w:rsid w:val="006935E4"/>
    <w:rsid w:val="006A0309"/>
    <w:rsid w:val="006A1BAB"/>
    <w:rsid w:val="006B0250"/>
    <w:rsid w:val="006B1567"/>
    <w:rsid w:val="006B1A78"/>
    <w:rsid w:val="006B2E4E"/>
    <w:rsid w:val="006B610E"/>
    <w:rsid w:val="006C0802"/>
    <w:rsid w:val="006C5FE6"/>
    <w:rsid w:val="006D1B4E"/>
    <w:rsid w:val="006D6EF4"/>
    <w:rsid w:val="006E15E2"/>
    <w:rsid w:val="006E1E03"/>
    <w:rsid w:val="006E4525"/>
    <w:rsid w:val="006F2376"/>
    <w:rsid w:val="007120D9"/>
    <w:rsid w:val="00722003"/>
    <w:rsid w:val="0072293B"/>
    <w:rsid w:val="00723BDD"/>
    <w:rsid w:val="00724B5B"/>
    <w:rsid w:val="00726A11"/>
    <w:rsid w:val="00742ED8"/>
    <w:rsid w:val="00744807"/>
    <w:rsid w:val="00745AF0"/>
    <w:rsid w:val="00750A66"/>
    <w:rsid w:val="0075200C"/>
    <w:rsid w:val="0075206F"/>
    <w:rsid w:val="00766AF2"/>
    <w:rsid w:val="007830AB"/>
    <w:rsid w:val="00790DDF"/>
    <w:rsid w:val="00791D1E"/>
    <w:rsid w:val="00792B6D"/>
    <w:rsid w:val="007949C6"/>
    <w:rsid w:val="0079676A"/>
    <w:rsid w:val="007A0F26"/>
    <w:rsid w:val="007A10AF"/>
    <w:rsid w:val="007A1E5F"/>
    <w:rsid w:val="007A6B02"/>
    <w:rsid w:val="007B2844"/>
    <w:rsid w:val="007B41F6"/>
    <w:rsid w:val="007B5153"/>
    <w:rsid w:val="007D005F"/>
    <w:rsid w:val="007D5FC4"/>
    <w:rsid w:val="007E75A4"/>
    <w:rsid w:val="007F1B4C"/>
    <w:rsid w:val="008053D0"/>
    <w:rsid w:val="00805AFC"/>
    <w:rsid w:val="00806F01"/>
    <w:rsid w:val="008077F8"/>
    <w:rsid w:val="008105BF"/>
    <w:rsid w:val="00811AE4"/>
    <w:rsid w:val="00813F99"/>
    <w:rsid w:val="00821974"/>
    <w:rsid w:val="0082506F"/>
    <w:rsid w:val="00831919"/>
    <w:rsid w:val="00833073"/>
    <w:rsid w:val="008366CA"/>
    <w:rsid w:val="008373F5"/>
    <w:rsid w:val="00841569"/>
    <w:rsid w:val="00853E2C"/>
    <w:rsid w:val="008549EA"/>
    <w:rsid w:val="008576D3"/>
    <w:rsid w:val="00861D7C"/>
    <w:rsid w:val="00865F1B"/>
    <w:rsid w:val="008825AA"/>
    <w:rsid w:val="00882BE9"/>
    <w:rsid w:val="00895F07"/>
    <w:rsid w:val="008A1933"/>
    <w:rsid w:val="008A22C8"/>
    <w:rsid w:val="008A5AD5"/>
    <w:rsid w:val="008C0565"/>
    <w:rsid w:val="008C58B3"/>
    <w:rsid w:val="008D0DB7"/>
    <w:rsid w:val="008F3671"/>
    <w:rsid w:val="008F6034"/>
    <w:rsid w:val="008F7A6C"/>
    <w:rsid w:val="0090267A"/>
    <w:rsid w:val="00910146"/>
    <w:rsid w:val="00910A70"/>
    <w:rsid w:val="00943FFE"/>
    <w:rsid w:val="009472D8"/>
    <w:rsid w:val="009533A0"/>
    <w:rsid w:val="00966E32"/>
    <w:rsid w:val="00966F6B"/>
    <w:rsid w:val="0096752C"/>
    <w:rsid w:val="00971170"/>
    <w:rsid w:val="00976B2D"/>
    <w:rsid w:val="0098052E"/>
    <w:rsid w:val="0098366F"/>
    <w:rsid w:val="0099332D"/>
    <w:rsid w:val="009A0800"/>
    <w:rsid w:val="009A4D70"/>
    <w:rsid w:val="009B325F"/>
    <w:rsid w:val="009B5541"/>
    <w:rsid w:val="009C6DFE"/>
    <w:rsid w:val="009D1090"/>
    <w:rsid w:val="009D1FB8"/>
    <w:rsid w:val="009E4D41"/>
    <w:rsid w:val="009E4F40"/>
    <w:rsid w:val="009E74C2"/>
    <w:rsid w:val="009F1304"/>
    <w:rsid w:val="009F17C9"/>
    <w:rsid w:val="009F2760"/>
    <w:rsid w:val="009F756F"/>
    <w:rsid w:val="00A053B5"/>
    <w:rsid w:val="00A14275"/>
    <w:rsid w:val="00A14C82"/>
    <w:rsid w:val="00A25C85"/>
    <w:rsid w:val="00A25FA5"/>
    <w:rsid w:val="00A32AD2"/>
    <w:rsid w:val="00A42312"/>
    <w:rsid w:val="00A4442A"/>
    <w:rsid w:val="00A44517"/>
    <w:rsid w:val="00A4776E"/>
    <w:rsid w:val="00A47B9C"/>
    <w:rsid w:val="00A55651"/>
    <w:rsid w:val="00A574CC"/>
    <w:rsid w:val="00A673A9"/>
    <w:rsid w:val="00A67F53"/>
    <w:rsid w:val="00A70582"/>
    <w:rsid w:val="00A75EA3"/>
    <w:rsid w:val="00A7645E"/>
    <w:rsid w:val="00A94ADE"/>
    <w:rsid w:val="00AA058F"/>
    <w:rsid w:val="00AA15D8"/>
    <w:rsid w:val="00AA2F3E"/>
    <w:rsid w:val="00AA5630"/>
    <w:rsid w:val="00AB1B11"/>
    <w:rsid w:val="00AB58CB"/>
    <w:rsid w:val="00AC04A0"/>
    <w:rsid w:val="00AC3E7E"/>
    <w:rsid w:val="00AD0B54"/>
    <w:rsid w:val="00AD28E4"/>
    <w:rsid w:val="00AE5861"/>
    <w:rsid w:val="00AF5FDE"/>
    <w:rsid w:val="00AF72AD"/>
    <w:rsid w:val="00B011A9"/>
    <w:rsid w:val="00B02B07"/>
    <w:rsid w:val="00B059E6"/>
    <w:rsid w:val="00B221FF"/>
    <w:rsid w:val="00B25CC8"/>
    <w:rsid w:val="00B27B19"/>
    <w:rsid w:val="00B31B6F"/>
    <w:rsid w:val="00B4433B"/>
    <w:rsid w:val="00B53AA0"/>
    <w:rsid w:val="00B55EB3"/>
    <w:rsid w:val="00B60BCA"/>
    <w:rsid w:val="00B64750"/>
    <w:rsid w:val="00B703FE"/>
    <w:rsid w:val="00B81692"/>
    <w:rsid w:val="00B83361"/>
    <w:rsid w:val="00B861B3"/>
    <w:rsid w:val="00B94B11"/>
    <w:rsid w:val="00BA1010"/>
    <w:rsid w:val="00BA6828"/>
    <w:rsid w:val="00BB5889"/>
    <w:rsid w:val="00BC6ECB"/>
    <w:rsid w:val="00BD447C"/>
    <w:rsid w:val="00BD670B"/>
    <w:rsid w:val="00BF3D42"/>
    <w:rsid w:val="00C13449"/>
    <w:rsid w:val="00C15B2F"/>
    <w:rsid w:val="00C20069"/>
    <w:rsid w:val="00C218EC"/>
    <w:rsid w:val="00C24C45"/>
    <w:rsid w:val="00C27712"/>
    <w:rsid w:val="00C27FDA"/>
    <w:rsid w:val="00C415AE"/>
    <w:rsid w:val="00C47482"/>
    <w:rsid w:val="00C54E7B"/>
    <w:rsid w:val="00C56C16"/>
    <w:rsid w:val="00C618F4"/>
    <w:rsid w:val="00C80747"/>
    <w:rsid w:val="00C8196D"/>
    <w:rsid w:val="00C85C95"/>
    <w:rsid w:val="00C9358B"/>
    <w:rsid w:val="00CB2D20"/>
    <w:rsid w:val="00CC3560"/>
    <w:rsid w:val="00CD3B30"/>
    <w:rsid w:val="00CE4300"/>
    <w:rsid w:val="00CF0D6F"/>
    <w:rsid w:val="00CF415F"/>
    <w:rsid w:val="00CF7669"/>
    <w:rsid w:val="00D0237A"/>
    <w:rsid w:val="00D1314A"/>
    <w:rsid w:val="00D15756"/>
    <w:rsid w:val="00D32905"/>
    <w:rsid w:val="00D446E9"/>
    <w:rsid w:val="00D45F2E"/>
    <w:rsid w:val="00D51A98"/>
    <w:rsid w:val="00D61E47"/>
    <w:rsid w:val="00D67BF5"/>
    <w:rsid w:val="00D70CEA"/>
    <w:rsid w:val="00D70FE7"/>
    <w:rsid w:val="00D91134"/>
    <w:rsid w:val="00D949CD"/>
    <w:rsid w:val="00DB03D9"/>
    <w:rsid w:val="00DC673F"/>
    <w:rsid w:val="00DC6DCD"/>
    <w:rsid w:val="00DD5B12"/>
    <w:rsid w:val="00DF6CFA"/>
    <w:rsid w:val="00E00847"/>
    <w:rsid w:val="00E02605"/>
    <w:rsid w:val="00E05015"/>
    <w:rsid w:val="00E11DE8"/>
    <w:rsid w:val="00E133B9"/>
    <w:rsid w:val="00E1445C"/>
    <w:rsid w:val="00E1587A"/>
    <w:rsid w:val="00E27529"/>
    <w:rsid w:val="00E4178D"/>
    <w:rsid w:val="00E51E10"/>
    <w:rsid w:val="00E52F28"/>
    <w:rsid w:val="00E717F6"/>
    <w:rsid w:val="00E72D2F"/>
    <w:rsid w:val="00E802B8"/>
    <w:rsid w:val="00E917F3"/>
    <w:rsid w:val="00E933EB"/>
    <w:rsid w:val="00E934FC"/>
    <w:rsid w:val="00E94269"/>
    <w:rsid w:val="00E95453"/>
    <w:rsid w:val="00E97EA7"/>
    <w:rsid w:val="00EA5E70"/>
    <w:rsid w:val="00EB22C6"/>
    <w:rsid w:val="00ED13FC"/>
    <w:rsid w:val="00ED3F0E"/>
    <w:rsid w:val="00ED5722"/>
    <w:rsid w:val="00ED6811"/>
    <w:rsid w:val="00EE002C"/>
    <w:rsid w:val="00EE214D"/>
    <w:rsid w:val="00EE6C01"/>
    <w:rsid w:val="00EE7515"/>
    <w:rsid w:val="00F03B1B"/>
    <w:rsid w:val="00F040E2"/>
    <w:rsid w:val="00F05CA4"/>
    <w:rsid w:val="00F05E67"/>
    <w:rsid w:val="00F11B89"/>
    <w:rsid w:val="00F138D3"/>
    <w:rsid w:val="00F13A2C"/>
    <w:rsid w:val="00F1438A"/>
    <w:rsid w:val="00F25A40"/>
    <w:rsid w:val="00F31B97"/>
    <w:rsid w:val="00F335A4"/>
    <w:rsid w:val="00F3371E"/>
    <w:rsid w:val="00F3640A"/>
    <w:rsid w:val="00F54489"/>
    <w:rsid w:val="00F7130E"/>
    <w:rsid w:val="00F73A35"/>
    <w:rsid w:val="00F76B67"/>
    <w:rsid w:val="00F80223"/>
    <w:rsid w:val="00F83200"/>
    <w:rsid w:val="00F838D1"/>
    <w:rsid w:val="00F91BC4"/>
    <w:rsid w:val="00F91E61"/>
    <w:rsid w:val="00F96E6E"/>
    <w:rsid w:val="00F97DE0"/>
    <w:rsid w:val="00FA0C30"/>
    <w:rsid w:val="00FA2F1F"/>
    <w:rsid w:val="00FA5B32"/>
    <w:rsid w:val="00FB5F0E"/>
    <w:rsid w:val="00FC15BE"/>
    <w:rsid w:val="00FC20B8"/>
    <w:rsid w:val="00FC2131"/>
    <w:rsid w:val="00FD375D"/>
    <w:rsid w:val="00FD38E7"/>
    <w:rsid w:val="00FE0FA4"/>
    <w:rsid w:val="00FE1081"/>
    <w:rsid w:val="00FE1D26"/>
    <w:rsid w:val="00FE479B"/>
    <w:rsid w:val="00FE4A47"/>
    <w:rsid w:val="00FF13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3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2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2A9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32A9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24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4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4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4C4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042</Characters>
  <Application>Microsoft Office Word</Application>
  <DocSecurity>0</DocSecurity>
  <Lines>80</Lines>
  <Paragraphs>72</Paragraphs>
  <ScaleCrop>false</ScaleCrop>
  <Company/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</dc:creator>
  <cp:keywords/>
  <dc:description/>
  <cp:lastModifiedBy>VKIRAM</cp:lastModifiedBy>
  <cp:revision>4</cp:revision>
  <dcterms:created xsi:type="dcterms:W3CDTF">2016-08-12T02:40:00Z</dcterms:created>
  <dcterms:modified xsi:type="dcterms:W3CDTF">2016-10-21T03:46:00Z</dcterms:modified>
</cp:coreProperties>
</file>